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00A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Style w:val="6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6"/>
          <w:rFonts w:hint="default" w:ascii="Times New Roman" w:hAnsi="Times New Roman" w:eastAsia="宋体" w:cs="Times New Roman"/>
          <w:sz w:val="24"/>
          <w:szCs w:val="24"/>
        </w:rPr>
        <w:t>Supplementary Materials 3 Sensitivity analyses of random forest model performance in the external validation set.</w:t>
      </w:r>
      <w:bookmarkStart w:id="0" w:name="_GoBack"/>
      <w:bookmarkEnd w:id="0"/>
    </w:p>
    <w:p w14:paraId="2BDBBC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Model robustness to potential predictor redundancy was examined by alternately excluding one variable from each correlated pair (AHI vs. OSA severity; sleep quality vs. total sleep time) and reassessing discrimination, calibration, and net benefit. (A–D) ROC curves; (E–H) calibration plots; (I–L) decision curve analysis (DCA) for the four exclusion scenarios, ordered as: AHI excluded/OSA severity retained; OSA severity excluded/AHI retained; sleep quality excluded/total sleep time retained; total sleep time excluded/sleep quality retain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C453DB"/>
    <w:rsid w:val="11D010D8"/>
    <w:rsid w:val="1B397CEE"/>
    <w:rsid w:val="1DE63A32"/>
    <w:rsid w:val="29BA649E"/>
    <w:rsid w:val="302A3C52"/>
    <w:rsid w:val="37515F68"/>
    <w:rsid w:val="3A4A73CA"/>
    <w:rsid w:val="49CB1BAA"/>
    <w:rsid w:val="58906498"/>
    <w:rsid w:val="5BCA4720"/>
    <w:rsid w:val="65E47E23"/>
    <w:rsid w:val="6609788A"/>
    <w:rsid w:val="68D4417F"/>
    <w:rsid w:val="6D88378A"/>
    <w:rsid w:val="72944CF3"/>
    <w:rsid w:val="75022074"/>
    <w:rsid w:val="7667770C"/>
    <w:rsid w:val="7736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73</Characters>
  <Lines>0</Lines>
  <Paragraphs>0</Paragraphs>
  <TotalTime>13</TotalTime>
  <ScaleCrop>false</ScaleCrop>
  <LinksUpToDate>false</LinksUpToDate>
  <CharactersWithSpaces>65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04:59:00Z</dcterms:created>
  <dc:creator>lenovo</dc:creator>
  <cp:lastModifiedBy>Beacon</cp:lastModifiedBy>
  <dcterms:modified xsi:type="dcterms:W3CDTF">2026-02-22T09:3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GM4YTc1Mjc4YzA1Y2QzY2ViMTY2ZDlhNWM4Zjg0MzkiLCJ1c2VySWQiOiI1MTYxMjgxODMifQ==</vt:lpwstr>
  </property>
  <property fmtid="{D5CDD505-2E9C-101B-9397-08002B2CF9AE}" pid="4" name="ICV">
    <vt:lpwstr>8F34C4528A1D48EA956D38F7ABEA7D17_12</vt:lpwstr>
  </property>
</Properties>
</file>